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01D" w:rsidRDefault="00AE401D" w:rsidP="00AE401D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  <w:lang w:val="en-US"/>
        </w:rPr>
        <w:t>Appendix</w:t>
      </w:r>
    </w:p>
    <w:p w:rsidR="00AE401D" w:rsidRPr="00AE401D" w:rsidRDefault="00AE401D" w:rsidP="00AE401D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456"/>
        <w:gridCol w:w="1457"/>
        <w:gridCol w:w="1457"/>
        <w:gridCol w:w="1457"/>
      </w:tblGrid>
      <w:tr w:rsidR="0069534C" w:rsidRPr="003319F6" w:rsidTr="00AA6DD4">
        <w:tc>
          <w:tcPr>
            <w:tcW w:w="9062" w:type="dxa"/>
            <w:gridSpan w:val="5"/>
            <w:tcBorders>
              <w:bottom w:val="single" w:sz="4" w:space="0" w:color="auto"/>
            </w:tcBorders>
          </w:tcPr>
          <w:p w:rsidR="0069534C" w:rsidRPr="003B7099" w:rsidRDefault="0069534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able </w:t>
            </w:r>
            <w:r w:rsidR="003319F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1</w:t>
            </w:r>
          </w:p>
          <w:p w:rsidR="0069534C" w:rsidRPr="003B7099" w:rsidRDefault="006953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M Analyses: Regression of Academic Performance, School Attachment, Self-Esteem, and Life Satisfaction on Cultural Identification</w:t>
            </w:r>
            <w:r w:rsidR="003B7099"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:</w:t>
            </w: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eparate and Concurrent Estimations (Standardized Regression Coefficients, Standard Errors in Parentheses</w:t>
            </w:r>
            <w:r w:rsidR="00011CDE"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A4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3B7099"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=</w:t>
            </w:r>
            <w:r w:rsidR="003B7099"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33)</w:t>
            </w:r>
          </w:p>
        </w:tc>
      </w:tr>
      <w:tr w:rsidR="00B43718" w:rsidRPr="003B7099" w:rsidTr="00AA6DD4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ademic </w:t>
            </w:r>
            <w:proofErr w:type="spellStart"/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ance</w:t>
            </w:r>
            <w:r w:rsidR="00780B91" w:rsidRPr="003B70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hool </w:t>
            </w:r>
            <w:proofErr w:type="spellStart"/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achment</w:t>
            </w:r>
            <w:r w:rsidR="00780B91" w:rsidRPr="003B70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</w:t>
            </w:r>
            <w:proofErr w:type="spellStart"/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eem</w:t>
            </w:r>
            <w:r w:rsidR="00780B91" w:rsidRPr="003B70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fe </w:t>
            </w:r>
            <w:proofErr w:type="spellStart"/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sfaction</w:t>
            </w:r>
            <w:r w:rsidR="00780B91" w:rsidRPr="003B709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</w:tr>
      <w:tr w:rsidR="00B43718" w:rsidRPr="003B7099" w:rsidTr="00AA6DD4">
        <w:tc>
          <w:tcPr>
            <w:tcW w:w="3235" w:type="dxa"/>
            <w:tcBorders>
              <w:top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parate analyse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43718" w:rsidRPr="003B7099" w:rsidRDefault="00B437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A5354" w:rsidRPr="003B7099" w:rsidTr="00AA6DD4">
        <w:tc>
          <w:tcPr>
            <w:tcW w:w="3235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entifica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t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 (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3** (0.052)</w:t>
            </w:r>
          </w:p>
        </w:tc>
        <w:tc>
          <w:tcPr>
            <w:tcW w:w="1457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9** (0.05/)</w:t>
            </w:r>
          </w:p>
        </w:tc>
        <w:tc>
          <w:tcPr>
            <w:tcW w:w="1457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23 (0.061)</w:t>
            </w:r>
          </w:p>
        </w:tc>
        <w:tc>
          <w:tcPr>
            <w:tcW w:w="1457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1</w:t>
            </w:r>
            <w:r w:rsidR="00776ED8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 w:rsidR="00776ED8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)</w:t>
            </w:r>
          </w:p>
        </w:tc>
      </w:tr>
      <w:tr w:rsidR="00CA5354" w:rsidRPr="003B7099" w:rsidTr="00AA6DD4">
        <w:tc>
          <w:tcPr>
            <w:tcW w:w="3235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dentification heritage culture (HE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144** (0.057)</w:t>
            </w:r>
          </w:p>
        </w:tc>
        <w:tc>
          <w:tcPr>
            <w:tcW w:w="1457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0* (0.060)</w:t>
            </w:r>
          </w:p>
        </w:tc>
        <w:tc>
          <w:tcPr>
            <w:tcW w:w="1457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** (0.049)</w:t>
            </w:r>
          </w:p>
        </w:tc>
        <w:tc>
          <w:tcPr>
            <w:tcW w:w="1457" w:type="dxa"/>
          </w:tcPr>
          <w:p w:rsidR="00CA5354" w:rsidRPr="003B7099" w:rsidRDefault="00776ED8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4** (0.065)</w:t>
            </w:r>
          </w:p>
        </w:tc>
      </w:tr>
      <w:tr w:rsidR="00CA5354" w:rsidRPr="003B7099" w:rsidTr="00AA6DD4">
        <w:tc>
          <w:tcPr>
            <w:tcW w:w="3235" w:type="dxa"/>
            <w:tcBorders>
              <w:bottom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nterac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 </w:t>
            </w:r>
            <w:r w:rsidR="008212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152** (0.05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58 (0.065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50 (0.067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776ED8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5** (0.049)</w:t>
            </w:r>
          </w:p>
        </w:tc>
      </w:tr>
      <w:tr w:rsidR="00CA5354" w:rsidRPr="003319F6" w:rsidTr="00AA6DD4">
        <w:tc>
          <w:tcPr>
            <w:tcW w:w="3235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ncurrent analyses without </w:t>
            </w:r>
            <w:r w:rsidR="00C51E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</w:t>
            </w: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fe satisfaction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76ED8" w:rsidRPr="003B7099" w:rsidTr="00AA6DD4">
        <w:tc>
          <w:tcPr>
            <w:tcW w:w="3235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entifica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t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 (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** (0.050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4** (0.057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32 (0.063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1* (0.068)</w:t>
            </w:r>
          </w:p>
        </w:tc>
      </w:tr>
      <w:tr w:rsidR="00776ED8" w:rsidRPr="003B7099" w:rsidTr="00AA6DD4">
        <w:tc>
          <w:tcPr>
            <w:tcW w:w="3235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dentification heritage culture (HE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138** (0.056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7* (0.060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* (0.053)</w:t>
            </w:r>
          </w:p>
        </w:tc>
        <w:tc>
          <w:tcPr>
            <w:tcW w:w="1457" w:type="dxa"/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4** (0.065)</w:t>
            </w:r>
          </w:p>
        </w:tc>
      </w:tr>
      <w:tr w:rsidR="00776ED8" w:rsidRPr="003B7099" w:rsidTr="00AA6DD4">
        <w:tc>
          <w:tcPr>
            <w:tcW w:w="3235" w:type="dxa"/>
            <w:tcBorders>
              <w:bottom w:val="single" w:sz="4" w:space="0" w:color="auto"/>
            </w:tcBorders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nterac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 </w:t>
            </w:r>
            <w:r w:rsidR="008212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C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167** (0.05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61 (0.063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776ED8" w:rsidRPr="003B7099" w:rsidRDefault="00776ED8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0.034 (0.077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776ED8" w:rsidRPr="003B7099" w:rsidRDefault="00C51E4B" w:rsidP="00776E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776ED8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5** (0.049)</w:t>
            </w:r>
          </w:p>
        </w:tc>
      </w:tr>
      <w:tr w:rsidR="00CA5354" w:rsidRPr="003B7099" w:rsidTr="00AA6DD4">
        <w:tc>
          <w:tcPr>
            <w:tcW w:w="3235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ncurrent analyse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5354" w:rsidRPr="003B7099" w:rsidTr="00AA6DD4">
        <w:tc>
          <w:tcPr>
            <w:tcW w:w="3235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dentifica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t 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 (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5* (0.049)</w:t>
            </w:r>
          </w:p>
        </w:tc>
        <w:tc>
          <w:tcPr>
            <w:tcW w:w="1457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3** (0.057)</w:t>
            </w:r>
          </w:p>
        </w:tc>
        <w:tc>
          <w:tcPr>
            <w:tcW w:w="1457" w:type="dxa"/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06493C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 (0.069)</w:t>
            </w:r>
          </w:p>
        </w:tc>
        <w:tc>
          <w:tcPr>
            <w:tcW w:w="1457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** (0.062)</w:t>
            </w:r>
          </w:p>
        </w:tc>
      </w:tr>
      <w:tr w:rsidR="00CA5354" w:rsidRPr="003B7099" w:rsidTr="00AA6DD4">
        <w:tc>
          <w:tcPr>
            <w:tcW w:w="3235" w:type="dxa"/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dentification heritage culture (HE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6" w:type="dxa"/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06493C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** (0.055)</w:t>
            </w:r>
          </w:p>
        </w:tc>
        <w:tc>
          <w:tcPr>
            <w:tcW w:w="1457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5* (0.060)</w:t>
            </w:r>
          </w:p>
        </w:tc>
        <w:tc>
          <w:tcPr>
            <w:tcW w:w="1457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7 (0.062)</w:t>
            </w:r>
          </w:p>
        </w:tc>
        <w:tc>
          <w:tcPr>
            <w:tcW w:w="1457" w:type="dxa"/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9* (0.045)</w:t>
            </w:r>
          </w:p>
        </w:tc>
      </w:tr>
      <w:tr w:rsidR="00CA5354" w:rsidRPr="003B7099" w:rsidTr="00AA6DD4">
        <w:tc>
          <w:tcPr>
            <w:tcW w:w="3235" w:type="dxa"/>
            <w:tcBorders>
              <w:bottom w:val="single" w:sz="4" w:space="0" w:color="auto"/>
            </w:tcBorders>
          </w:tcPr>
          <w:p w:rsidR="00CA5354" w:rsidRPr="003B7099" w:rsidRDefault="00CA5354" w:rsidP="00CA53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Interaction </w:t>
            </w:r>
            <w:r w:rsidR="003B7099"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 </w:t>
            </w:r>
            <w:r w:rsidR="008212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3B70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C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06493C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9** (0.04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06493C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 (0.05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06493C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 (0.11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A5354" w:rsidRPr="003B7099" w:rsidRDefault="00C51E4B" w:rsidP="00CA53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  <w:r w:rsidR="0006493C" w:rsidRPr="003B7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1** (0.045)</w:t>
            </w:r>
          </w:p>
        </w:tc>
      </w:tr>
    </w:tbl>
    <w:p w:rsidR="00780B91" w:rsidRPr="003B7099" w:rsidRDefault="00780B91" w:rsidP="00780B9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B709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a 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>Latent construct; measurement model: final grades in German, the first foreign language, math, physics, and biology at the end of grade 10.</w:t>
      </w:r>
    </w:p>
    <w:p w:rsidR="00780B91" w:rsidRPr="003B7099" w:rsidRDefault="00780B91" w:rsidP="00780B9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B709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b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 xml:space="preserve"> Latent construct; </w:t>
      </w:r>
      <w:r w:rsidR="003B7099" w:rsidRPr="003B7099">
        <w:rPr>
          <w:rFonts w:ascii="Times New Roman" w:hAnsi="Times New Roman" w:cs="Times New Roman"/>
          <w:sz w:val="14"/>
          <w:szCs w:val="14"/>
          <w:lang w:val="en-US"/>
        </w:rPr>
        <w:t>m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>easure</w:t>
      </w:r>
      <w:r w:rsidR="003B7099">
        <w:rPr>
          <w:rFonts w:ascii="Times New Roman" w:hAnsi="Times New Roman" w:cs="Times New Roman"/>
          <w:sz w:val="14"/>
          <w:szCs w:val="14"/>
          <w:lang w:val="en-US"/>
        </w:rPr>
        <w:t>d with eight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 xml:space="preserve"> indicators (see Methods).</w:t>
      </w:r>
    </w:p>
    <w:p w:rsidR="00780B91" w:rsidRPr="003B7099" w:rsidRDefault="00780B91" w:rsidP="00780B9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B709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c 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 xml:space="preserve">Latent construct; </w:t>
      </w:r>
      <w:r w:rsidR="003B7099" w:rsidRPr="003B7099">
        <w:rPr>
          <w:rFonts w:ascii="Times New Roman" w:hAnsi="Times New Roman" w:cs="Times New Roman"/>
          <w:sz w:val="14"/>
          <w:szCs w:val="14"/>
          <w:lang w:val="en-US"/>
        </w:rPr>
        <w:t>m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>easure</w:t>
      </w:r>
      <w:r w:rsidR="003B7099">
        <w:rPr>
          <w:rFonts w:ascii="Times New Roman" w:hAnsi="Times New Roman" w:cs="Times New Roman"/>
          <w:sz w:val="14"/>
          <w:szCs w:val="14"/>
          <w:lang w:val="en-US"/>
        </w:rPr>
        <w:t>d with four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 xml:space="preserve"> indicators (see Methods).</w:t>
      </w:r>
    </w:p>
    <w:p w:rsidR="00780B91" w:rsidRPr="003B7099" w:rsidRDefault="00780B91" w:rsidP="00780B9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B709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d 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 xml:space="preserve">Latent construct; </w:t>
      </w:r>
      <w:r w:rsidR="003B7099" w:rsidRPr="003B7099">
        <w:rPr>
          <w:rFonts w:ascii="Times New Roman" w:hAnsi="Times New Roman" w:cs="Times New Roman"/>
          <w:sz w:val="14"/>
          <w:szCs w:val="14"/>
          <w:lang w:val="en-US"/>
        </w:rPr>
        <w:t>m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>easure</w:t>
      </w:r>
      <w:r w:rsidR="003B7099">
        <w:rPr>
          <w:rFonts w:ascii="Times New Roman" w:hAnsi="Times New Roman" w:cs="Times New Roman"/>
          <w:sz w:val="14"/>
          <w:szCs w:val="14"/>
          <w:lang w:val="en-US"/>
        </w:rPr>
        <w:t xml:space="preserve">d with four </w:t>
      </w:r>
      <w:r w:rsidRPr="003B7099">
        <w:rPr>
          <w:rFonts w:ascii="Times New Roman" w:hAnsi="Times New Roman" w:cs="Times New Roman"/>
          <w:sz w:val="14"/>
          <w:szCs w:val="14"/>
          <w:lang w:val="en-US"/>
        </w:rPr>
        <w:t>indicators (see Methods).</w:t>
      </w:r>
    </w:p>
    <w:p w:rsidR="0006493C" w:rsidRPr="003B7099" w:rsidRDefault="0006493C" w:rsidP="00780B9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B7099">
        <w:rPr>
          <w:rFonts w:ascii="Times New Roman" w:eastAsiaTheme="minorEastAsia" w:hAnsi="Times New Roman" w:cs="Times New Roman"/>
          <w:sz w:val="14"/>
          <w:szCs w:val="14"/>
          <w:lang w:val="en-US"/>
        </w:rPr>
        <w:t>**</w:t>
      </w:r>
      <w:r w:rsidRPr="003B7099">
        <w:rPr>
          <w:rFonts w:ascii="Times New Roman" w:eastAsiaTheme="minorEastAsia" w:hAnsi="Times New Roman" w:cs="Times New Roman"/>
          <w:i/>
          <w:iCs/>
          <w:sz w:val="14"/>
          <w:szCs w:val="14"/>
          <w:lang w:val="en-US"/>
        </w:rPr>
        <w:t>p</w:t>
      </w:r>
      <w:r w:rsidRPr="003B7099">
        <w:rPr>
          <w:rFonts w:ascii="Times New Roman" w:eastAsiaTheme="minorEastAsia" w:hAnsi="Times New Roman" w:cs="Times New Roman"/>
          <w:sz w:val="14"/>
          <w:szCs w:val="14"/>
          <w:lang w:val="en-US"/>
        </w:rPr>
        <w:t xml:space="preserve"> ≤ .0.01, *</w:t>
      </w:r>
      <w:r w:rsidRPr="003B7099">
        <w:rPr>
          <w:rFonts w:ascii="Times New Roman" w:eastAsiaTheme="minorEastAsia" w:hAnsi="Times New Roman" w:cs="Times New Roman"/>
          <w:i/>
          <w:iCs/>
          <w:sz w:val="14"/>
          <w:szCs w:val="14"/>
          <w:lang w:val="en-US"/>
        </w:rPr>
        <w:t>p</w:t>
      </w:r>
      <w:r w:rsidRPr="003B7099">
        <w:rPr>
          <w:rFonts w:ascii="Times New Roman" w:eastAsiaTheme="minorEastAsia" w:hAnsi="Times New Roman" w:cs="Times New Roman"/>
          <w:sz w:val="14"/>
          <w:szCs w:val="14"/>
          <w:lang w:val="en-US"/>
        </w:rPr>
        <w:t xml:space="preserve"> ≤ .05, </w:t>
      </w:r>
      <w:r w:rsidRPr="003B709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+</w:t>
      </w:r>
      <w:r w:rsidRPr="003B7099">
        <w:rPr>
          <w:rFonts w:ascii="Times New Roman" w:eastAsiaTheme="minorEastAsia" w:hAnsi="Times New Roman" w:cs="Times New Roman"/>
          <w:i/>
          <w:iCs/>
          <w:sz w:val="14"/>
          <w:szCs w:val="14"/>
          <w:lang w:val="en-US"/>
        </w:rPr>
        <w:t>p</w:t>
      </w:r>
      <w:r w:rsidRPr="003B7099">
        <w:rPr>
          <w:rFonts w:ascii="Times New Roman" w:eastAsiaTheme="minorEastAsia" w:hAnsi="Times New Roman" w:cs="Times New Roman"/>
          <w:sz w:val="14"/>
          <w:szCs w:val="14"/>
          <w:lang w:val="en-US"/>
        </w:rPr>
        <w:t xml:space="preserve"> ≤ .10.</w:t>
      </w:r>
    </w:p>
    <w:p w:rsidR="00293D41" w:rsidRPr="003B7099" w:rsidRDefault="00293D41">
      <w:pPr>
        <w:rPr>
          <w:lang w:val="en-US"/>
        </w:rPr>
      </w:pPr>
    </w:p>
    <w:sectPr w:rsidR="00293D41" w:rsidRPr="003B70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18"/>
    <w:rsid w:val="00011CDE"/>
    <w:rsid w:val="0006493C"/>
    <w:rsid w:val="0020531D"/>
    <w:rsid w:val="00293D41"/>
    <w:rsid w:val="003319F6"/>
    <w:rsid w:val="003B7099"/>
    <w:rsid w:val="00420EB8"/>
    <w:rsid w:val="0069534C"/>
    <w:rsid w:val="006A4339"/>
    <w:rsid w:val="00776ED8"/>
    <w:rsid w:val="00780B91"/>
    <w:rsid w:val="008212E5"/>
    <w:rsid w:val="008922E7"/>
    <w:rsid w:val="008E1FBE"/>
    <w:rsid w:val="00A11F0B"/>
    <w:rsid w:val="00AA6DD4"/>
    <w:rsid w:val="00AE401D"/>
    <w:rsid w:val="00B43718"/>
    <w:rsid w:val="00C51E4B"/>
    <w:rsid w:val="00CA5354"/>
    <w:rsid w:val="00CB3551"/>
    <w:rsid w:val="00F0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E97FF9-54FC-47FA-93C3-E22294E2D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3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37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ert, Jürgen</dc:creator>
  <cp:keywords/>
  <dc:description/>
  <cp:lastModifiedBy>Goss, Susannah</cp:lastModifiedBy>
  <cp:revision>7</cp:revision>
  <cp:lastPrinted>2023-06-29T15:05:00Z</cp:lastPrinted>
  <dcterms:created xsi:type="dcterms:W3CDTF">2023-08-01T12:23:00Z</dcterms:created>
  <dcterms:modified xsi:type="dcterms:W3CDTF">2023-08-17T09:51:00Z</dcterms:modified>
</cp:coreProperties>
</file>